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179174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1 Table.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Overview of all initially considered indicators in this study</w:t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675"/>
        <w:gridCol w:w="5515"/>
        <w:gridCol w:w="1046"/>
      </w:tblGrid>
      <w:tr w14:paraId="77D57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  <w:tblHeader/>
        </w:trPr>
        <w:tc>
          <w:tcPr>
            <w:tcW w:w="11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1DDB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icator</w:t>
            </w:r>
          </w:p>
        </w:tc>
        <w:tc>
          <w:tcPr>
            <w:tcW w:w="7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E16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egory</w:t>
            </w:r>
          </w:p>
        </w:tc>
        <w:tc>
          <w:tcPr>
            <w:tcW w:w="25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61E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4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CE9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Retained</w:t>
            </w:r>
          </w:p>
        </w:tc>
      </w:tr>
      <w:tr w14:paraId="51492C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21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 complexity</w:t>
            </w:r>
          </w:p>
        </w:tc>
        <w:tc>
          <w:tcPr>
            <w:tcW w:w="7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9CDD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2845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51CF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AB8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5237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xt length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508C4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27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69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5BCA5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22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rphological complex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30BB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EE76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A8261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678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BC63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-Verb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390C7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F3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 for verbs with 2 partitions, each with 5 exponent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76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15220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8B3C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ection (nominative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63065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A8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nominative case marking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DB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29D6B9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D577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ection (genitive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56CA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59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genitive case marking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C1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59CB5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A147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ection (dative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4760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59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dative case marking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D5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33617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C699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ection (accusative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3A216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A3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accusative case marking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EF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717A7E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43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xical complex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AD1A8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2802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AEBE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990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AE48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xical richness (CTTR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A7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xical Richness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31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unique word types / √(2 × # of tokens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ED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0F58B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42D4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xical dens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28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xical Density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FB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lexical word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CC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624DC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50E7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ord frequenc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65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xical Sophisticat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10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Σ (frequencies of all words found in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gle Books 20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) / # of words found in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gle Books 20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8C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10440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F3B3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age of active us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6E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xical Sophisticat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9C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Σ (age of all writers in KCT* using words) / # of words found in KCT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EE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0F248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D0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tactic complex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59610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88FE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044AD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148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C818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an length of clause </w:t>
            </w:r>
          </w:p>
          <w:p w14:paraId="0DF3510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07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production unit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CE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words / # of claus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93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583D2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A905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an length of sentence </w:t>
            </w:r>
          </w:p>
          <w:p w14:paraId="354F7E0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11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production unit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7A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word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26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00EC0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5C1F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n length of T-unit</w:t>
            </w:r>
          </w:p>
          <w:p w14:paraId="086E604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L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D7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ngth of production unit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56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words / # of T-unit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77F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7FD5F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0CC3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ntence coordination </w:t>
            </w:r>
          </w:p>
          <w:p w14:paraId="3ED1F50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atio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/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AB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rdinat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42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T-unit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90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1B253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EBD9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ordinate phrases per </w:t>
            </w:r>
          </w:p>
          <w:p w14:paraId="37C0A27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aus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/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F9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rdinat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4D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oordinate phrases / # of claus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7F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0795BC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D012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ordinate phrases per </w:t>
            </w:r>
          </w:p>
          <w:p w14:paraId="0C59490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-unit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/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49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ordinat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81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oordinate phrases / # of T-unit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A1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27CF7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2B82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entence complexity </w:t>
            </w:r>
          </w:p>
          <w:p w14:paraId="09C75D3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atio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S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D4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ntence complexity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93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lause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76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7BA56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F172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unit complexity ratio</w:t>
            </w:r>
          </w:p>
          <w:p w14:paraId="7232698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/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5B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ordinat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2F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lauses / # of T-unit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F3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6D3DF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B0E9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x T-unit ratio</w:t>
            </w:r>
          </w:p>
          <w:p w14:paraId="2C54DC5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/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A7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ordinat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85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omplex T-units / # of T-unit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45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79BA6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96DE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endent clause ratio</w:t>
            </w:r>
          </w:p>
          <w:p w14:paraId="7EFCC63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/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0F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ordinat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B5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dependent clauses / # of claus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24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4ECF6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70B2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ependent clauses per </w:t>
            </w:r>
          </w:p>
          <w:p w14:paraId="5049EE3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-unit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/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1C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ordinat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26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dependent clauses / # of T-unit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33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4B918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74C8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mplex nominals per </w:t>
            </w:r>
          </w:p>
          <w:p w14:paraId="7829BEB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laus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/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36A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ular structures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2D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omplex nominals / # of claus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91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5867F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FDE3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mplex nominals per </w:t>
            </w:r>
          </w:p>
          <w:p w14:paraId="7628F84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-unit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N/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C8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ular structures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5C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omplex nominals / # of T-unit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DA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0EA96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BE9A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erb phrases per T-unit </w:t>
            </w:r>
          </w:p>
          <w:p w14:paraId="7EC0C2A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P/T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25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ular structures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99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verb phrases / # of T-unit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82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7FBEE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A0FD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bordinating </w:t>
            </w:r>
          </w:p>
          <w:p w14:paraId="0090341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junction dens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EC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tactic modifier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7D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subordinating conjunction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6D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0E955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0465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tive pronoun dens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41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tactic modifier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07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relative pronoun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57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2863F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897F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ective dens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5C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tactic modifier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B0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adjective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92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55B9F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8C72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nal number dens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40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tactic modifier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EE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ardinal number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2A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0E37BF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6EF5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b dens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76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tactic modifier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DA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adverb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EB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5080B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6C9B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repositional phrases per </w:t>
            </w:r>
          </w:p>
          <w:p w14:paraId="6E01236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-unit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75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tactic modifier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CF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prepositional phrases / # of T-unit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9D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6CC678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C59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hesi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omplexity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59E0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3C439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9A39F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569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4834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 connectors per toke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B0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cohes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E8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all connector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CDD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40655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B3C9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emporal connectors per </w:t>
            </w:r>
          </w:p>
          <w:p w14:paraId="46FC794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ken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90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cohes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3F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temporal connectors / # of token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DD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66A63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55B6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noun overlap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FC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cohes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B2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nouns overlapping between adjacent sentence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B4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2C110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6DAA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argument overlap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5D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cohes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2F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arguments overlapping between adjacent sentence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01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34C8F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650C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cal content word </w:t>
            </w:r>
          </w:p>
          <w:p w14:paraId="2304A0A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3A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cohes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03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ontent words overlapping between adjacent sentence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C7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2A751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6420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lemma overlap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7D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cohes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97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lemmas overlapping between adjacent sentence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2B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3DA43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7664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 noun overlap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6C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cohes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2F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nouns overlapping between any two sentence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4A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01AAE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FD2C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 argument overlap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3F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cohes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A5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arguments overlapping between any two sentence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5E7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0259F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815E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Global content word </w:t>
            </w:r>
          </w:p>
          <w:p w14:paraId="4DA0DCB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lap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2E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cohesion</w:t>
            </w:r>
          </w:p>
        </w:tc>
        <w:tc>
          <w:tcPr>
            <w:tcW w:w="2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70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content words overlapping between any two sentence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1B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</w:t>
            </w:r>
          </w:p>
        </w:tc>
      </w:tr>
      <w:tr w14:paraId="7AECC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11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34123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 lemma overlap</w:t>
            </w:r>
          </w:p>
        </w:tc>
        <w:tc>
          <w:tcPr>
            <w:tcW w:w="7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479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cohesion</w:t>
            </w:r>
          </w:p>
        </w:tc>
        <w:tc>
          <w:tcPr>
            <w:tcW w:w="25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DD5B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of lemmas overlapping between any two sentences / # of sentences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3EC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√</w:t>
            </w:r>
          </w:p>
        </w:tc>
      </w:tr>
      <w:tr w14:paraId="37CA85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78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9A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K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= Karlsruhe Children’s Text Corpus</w:t>
            </w:r>
          </w:p>
        </w:tc>
      </w:tr>
    </w:tbl>
    <w:p w14:paraId="59D3065A">
      <w:pPr>
        <w:rPr>
          <w:rFonts w:hint="default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NkZGI1ZTZjMzBhODlhMGIyOWFmM2Y0ZTc0NTdlNDkifQ=="/>
  </w:docVars>
  <w:rsids>
    <w:rsidRoot w:val="15D170E2"/>
    <w:rsid w:val="075449B1"/>
    <w:rsid w:val="109F5417"/>
    <w:rsid w:val="12EF7F1D"/>
    <w:rsid w:val="15D170E2"/>
    <w:rsid w:val="1A725FE3"/>
    <w:rsid w:val="31B7469D"/>
    <w:rsid w:val="329E5FDD"/>
    <w:rsid w:val="356B5681"/>
    <w:rsid w:val="3C4B7838"/>
    <w:rsid w:val="3D3B2D0C"/>
    <w:rsid w:val="3E506F79"/>
    <w:rsid w:val="4CFD2AA3"/>
    <w:rsid w:val="581F007C"/>
    <w:rsid w:val="642C3536"/>
    <w:rsid w:val="66814DA0"/>
    <w:rsid w:val="793675A6"/>
    <w:rsid w:val="7F00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43</Words>
  <Characters>3128</Characters>
  <Lines>0</Lines>
  <Paragraphs>0</Paragraphs>
  <TotalTime>150</TotalTime>
  <ScaleCrop>false</ScaleCrop>
  <LinksUpToDate>false</LinksUpToDate>
  <CharactersWithSpaces>360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06:44:00Z</dcterms:created>
  <dc:creator>李雨珊Amber</dc:creator>
  <cp:lastModifiedBy>YS Li</cp:lastModifiedBy>
  <dcterms:modified xsi:type="dcterms:W3CDTF">2025-05-30T15:0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DDCB03140874C0AA5ACCF1AB8BE6EDB_11</vt:lpwstr>
  </property>
  <property fmtid="{D5CDD505-2E9C-101B-9397-08002B2CF9AE}" pid="4" name="KSOTemplateDocerSaveRecord">
    <vt:lpwstr>eyJoZGlkIjoiMjZkOGRmNDliNzhiMTkwYmM3Mjg2ZmUwYzJiZjcyODYiLCJ1c2VySWQiOiI1ODkxODk2NDUifQ==</vt:lpwstr>
  </property>
</Properties>
</file>